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321A00D" w14:textId="54B45E70" w:rsidR="0079189D" w:rsidRPr="00446190" w:rsidRDefault="0079189D" w:rsidP="0079189D">
      <w:pPr>
        <w:pStyle w:val="Caption"/>
        <w:keepNext/>
        <w:rPr>
          <w:b/>
          <w:bCs/>
          <w:i w:val="0"/>
          <w:iCs w:val="0"/>
          <w:color w:val="auto"/>
          <w:sz w:val="24"/>
          <w:szCs w:val="24"/>
        </w:rPr>
      </w:pPr>
    </w:p>
    <w:p w14:paraId="001B212A" w14:textId="1E7658F8" w:rsidR="00F03920" w:rsidRDefault="00F03920" w:rsidP="00F03920">
      <w:pPr>
        <w:pStyle w:val="Caption"/>
        <w:keepNext/>
      </w:pPr>
      <w:r w:rsidRPr="002976F3">
        <w:t>Supplementary Table 2: Patient characteristics</w:t>
      </w:r>
    </w:p>
    <w:tbl>
      <w:tblPr>
        <w:tblStyle w:val="PlainTable2"/>
        <w:tblW w:w="9493" w:type="dxa"/>
        <w:tblLook w:val="04A0" w:firstRow="1" w:lastRow="0" w:firstColumn="1" w:lastColumn="0" w:noHBand="0" w:noVBand="1"/>
      </w:tblPr>
      <w:tblGrid>
        <w:gridCol w:w="6516"/>
        <w:gridCol w:w="2977"/>
      </w:tblGrid>
      <w:tr w:rsidR="001027E4" w:rsidRPr="009E47F4" w14:paraId="1FA9F328" w14:textId="77777777" w:rsidTr="00B2410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16" w:type="dxa"/>
            <w:tcBorders>
              <w:top w:val="single" w:sz="4" w:space="0" w:color="7F7F7F" w:themeColor="text1" w:themeTint="80"/>
              <w:bottom w:val="single" w:sz="4" w:space="0" w:color="auto"/>
            </w:tcBorders>
            <w:noWrap/>
            <w:hideMark/>
          </w:tcPr>
          <w:p w14:paraId="18BF474B" w14:textId="6D63DD93" w:rsidR="001027E4" w:rsidRPr="000B0415" w:rsidRDefault="001027E4" w:rsidP="00B2410F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Patient Characteristics</w:t>
            </w:r>
          </w:p>
        </w:tc>
        <w:tc>
          <w:tcPr>
            <w:tcW w:w="2977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7D1EBF9D" w14:textId="77777777" w:rsidR="001027E4" w:rsidRPr="000B0415" w:rsidRDefault="001027E4" w:rsidP="00B2410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</w:p>
        </w:tc>
      </w:tr>
      <w:tr w:rsidR="001027E4" w:rsidRPr="00846E7E" w14:paraId="04CB92B5" w14:textId="77777777" w:rsidTr="00B241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16" w:type="dxa"/>
            <w:tcBorders>
              <w:top w:val="single" w:sz="4" w:space="0" w:color="auto"/>
              <w:bottom w:val="nil"/>
            </w:tcBorders>
            <w:noWrap/>
          </w:tcPr>
          <w:p w14:paraId="55E20897" w14:textId="77777777" w:rsidR="001027E4" w:rsidRPr="00846E7E" w:rsidRDefault="001027E4" w:rsidP="00B2410F">
            <w:pPr>
              <w:rPr>
                <w:b w:val="0"/>
                <w:bCs w:val="0"/>
              </w:rPr>
            </w:pPr>
            <w:r w:rsidRPr="00846E7E">
              <w:rPr>
                <w:b w:val="0"/>
                <w:bCs w:val="0"/>
              </w:rPr>
              <w:t xml:space="preserve">Gender, </w:t>
            </w:r>
            <w:r w:rsidRPr="00A0736E">
              <w:rPr>
                <w:b w:val="0"/>
                <w:bCs w:val="0"/>
                <w:i/>
                <w:iCs/>
              </w:rPr>
              <w:t>n (%)</w:t>
            </w:r>
          </w:p>
        </w:tc>
        <w:tc>
          <w:tcPr>
            <w:tcW w:w="2977" w:type="dxa"/>
            <w:tcBorders>
              <w:top w:val="single" w:sz="4" w:space="0" w:color="auto"/>
              <w:bottom w:val="nil"/>
            </w:tcBorders>
            <w:noWrap/>
          </w:tcPr>
          <w:p w14:paraId="5B70787F" w14:textId="77777777" w:rsidR="001027E4" w:rsidRPr="00846E7E" w:rsidRDefault="001027E4" w:rsidP="00B241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1027E4" w:rsidRPr="00846E7E" w14:paraId="66DF5065" w14:textId="77777777" w:rsidTr="00B2410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16" w:type="dxa"/>
            <w:tcBorders>
              <w:top w:val="nil"/>
              <w:bottom w:val="nil"/>
            </w:tcBorders>
            <w:noWrap/>
            <w:hideMark/>
          </w:tcPr>
          <w:p w14:paraId="10C7D2D1" w14:textId="77777777" w:rsidR="001027E4" w:rsidRPr="00846E7E" w:rsidRDefault="001027E4" w:rsidP="001027E4">
            <w:pPr>
              <w:ind w:left="720"/>
              <w:rPr>
                <w:b w:val="0"/>
                <w:bCs w:val="0"/>
              </w:rPr>
            </w:pPr>
            <w:r w:rsidRPr="00846E7E">
              <w:rPr>
                <w:b w:val="0"/>
                <w:bCs w:val="0"/>
              </w:rPr>
              <w:t>Male</w:t>
            </w:r>
          </w:p>
        </w:tc>
        <w:tc>
          <w:tcPr>
            <w:tcW w:w="2977" w:type="dxa"/>
            <w:tcBorders>
              <w:top w:val="nil"/>
              <w:bottom w:val="nil"/>
            </w:tcBorders>
            <w:noWrap/>
            <w:hideMark/>
          </w:tcPr>
          <w:p w14:paraId="5CEF6415" w14:textId="367E3B16" w:rsidR="001027E4" w:rsidRPr="00846E7E" w:rsidRDefault="001027E4" w:rsidP="001027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6 (68.1%)</w:t>
            </w:r>
          </w:p>
        </w:tc>
      </w:tr>
      <w:tr w:rsidR="001027E4" w:rsidRPr="00846E7E" w14:paraId="366EC4A2" w14:textId="77777777" w:rsidTr="00B241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1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01C1992" w14:textId="77777777" w:rsidR="001027E4" w:rsidRPr="00846E7E" w:rsidRDefault="001027E4" w:rsidP="001027E4">
            <w:pPr>
              <w:ind w:left="720"/>
              <w:rPr>
                <w:b w:val="0"/>
                <w:bCs w:val="0"/>
              </w:rPr>
            </w:pPr>
            <w:r w:rsidRPr="00846E7E">
              <w:rPr>
                <w:b w:val="0"/>
                <w:bCs w:val="0"/>
              </w:rPr>
              <w:t>Female</w:t>
            </w:r>
          </w:p>
        </w:tc>
        <w:tc>
          <w:tcPr>
            <w:tcW w:w="2977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10DB893" w14:textId="5319F93C" w:rsidR="001027E4" w:rsidRPr="00846E7E" w:rsidRDefault="001027E4" w:rsidP="001027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5 (31.9%)</w:t>
            </w:r>
          </w:p>
        </w:tc>
      </w:tr>
      <w:tr w:rsidR="001027E4" w:rsidRPr="00846E7E" w14:paraId="60BF5285" w14:textId="77777777" w:rsidTr="00B2410F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16" w:type="dxa"/>
            <w:tcBorders>
              <w:top w:val="single" w:sz="4" w:space="0" w:color="auto"/>
              <w:bottom w:val="single" w:sz="4" w:space="0" w:color="7F7F7F" w:themeColor="text1" w:themeTint="80"/>
            </w:tcBorders>
            <w:noWrap/>
          </w:tcPr>
          <w:p w14:paraId="527A3D9D" w14:textId="77777777" w:rsidR="001027E4" w:rsidRPr="00846E7E" w:rsidRDefault="001027E4" w:rsidP="00B2410F">
            <w:pPr>
              <w:rPr>
                <w:b w:val="0"/>
                <w:bCs w:val="0"/>
              </w:rPr>
            </w:pPr>
            <w:r w:rsidRPr="00846E7E">
              <w:rPr>
                <w:b w:val="0"/>
                <w:bCs w:val="0"/>
              </w:rPr>
              <w:t xml:space="preserve">Age, mean (SD) 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7F7F7F" w:themeColor="text1" w:themeTint="80"/>
            </w:tcBorders>
            <w:noWrap/>
          </w:tcPr>
          <w:p w14:paraId="369A83CE" w14:textId="0B27CD43" w:rsidR="001027E4" w:rsidRPr="00846E7E" w:rsidRDefault="001027E4" w:rsidP="00B241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75.11 (6.822) </w:t>
            </w:r>
          </w:p>
        </w:tc>
      </w:tr>
      <w:tr w:rsidR="001027E4" w:rsidRPr="00846E7E" w14:paraId="7513D9AE" w14:textId="77777777" w:rsidTr="005E3F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16" w:type="dxa"/>
            <w:tcBorders>
              <w:top w:val="single" w:sz="4" w:space="0" w:color="auto"/>
              <w:bottom w:val="nil"/>
            </w:tcBorders>
            <w:noWrap/>
          </w:tcPr>
          <w:p w14:paraId="26CDAC9B" w14:textId="4640B187" w:rsidR="001027E4" w:rsidRPr="00846E7E" w:rsidRDefault="001027E4" w:rsidP="00B2410F">
            <w:pPr>
              <w:rPr>
                <w:b w:val="0"/>
                <w:bCs w:val="0"/>
              </w:rPr>
            </w:pPr>
            <w:r w:rsidRPr="00846E7E">
              <w:rPr>
                <w:b w:val="0"/>
                <w:bCs w:val="0"/>
              </w:rPr>
              <w:t xml:space="preserve">Unit, </w:t>
            </w:r>
            <w:r w:rsidRPr="00A0736E">
              <w:rPr>
                <w:b w:val="0"/>
                <w:bCs w:val="0"/>
                <w:i/>
                <w:iCs/>
              </w:rPr>
              <w:t>n (%)</w:t>
            </w:r>
          </w:p>
        </w:tc>
        <w:tc>
          <w:tcPr>
            <w:tcW w:w="2977" w:type="dxa"/>
            <w:tcBorders>
              <w:top w:val="single" w:sz="4" w:space="0" w:color="auto"/>
              <w:bottom w:val="nil"/>
            </w:tcBorders>
            <w:noWrap/>
          </w:tcPr>
          <w:p w14:paraId="3B638C8D" w14:textId="77777777" w:rsidR="001027E4" w:rsidRPr="00846E7E" w:rsidRDefault="001027E4" w:rsidP="00B241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1027E4" w:rsidRPr="00846E7E" w14:paraId="1536C5E2" w14:textId="77777777" w:rsidTr="00B2410F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16" w:type="dxa"/>
            <w:tcBorders>
              <w:top w:val="nil"/>
              <w:bottom w:val="nil"/>
            </w:tcBorders>
            <w:noWrap/>
          </w:tcPr>
          <w:p w14:paraId="1592EDF6" w14:textId="5AE4EF88" w:rsidR="001027E4" w:rsidRPr="00846E7E" w:rsidRDefault="001027E4" w:rsidP="001027E4">
            <w:pPr>
              <w:ind w:left="720"/>
              <w:rPr>
                <w:b w:val="0"/>
                <w:bCs w:val="0"/>
              </w:rPr>
            </w:pPr>
            <w:r w:rsidRPr="00846E7E">
              <w:rPr>
                <w:b w:val="0"/>
                <w:bCs w:val="0"/>
              </w:rPr>
              <w:t>Surgical</w:t>
            </w:r>
          </w:p>
        </w:tc>
        <w:tc>
          <w:tcPr>
            <w:tcW w:w="2977" w:type="dxa"/>
            <w:tcBorders>
              <w:top w:val="nil"/>
              <w:bottom w:val="nil"/>
            </w:tcBorders>
            <w:noWrap/>
          </w:tcPr>
          <w:p w14:paraId="40BFB2AF" w14:textId="35D4C8BF" w:rsidR="001027E4" w:rsidRPr="00846E7E" w:rsidRDefault="001027E4" w:rsidP="001027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87D26">
              <w:t>30</w:t>
            </w:r>
            <w:r>
              <w:t xml:space="preserve"> (</w:t>
            </w:r>
            <w:r w:rsidRPr="00C87D26">
              <w:t>2</w:t>
            </w:r>
            <w:r>
              <w:t>2</w:t>
            </w:r>
            <w:r w:rsidRPr="00C87D26">
              <w:t>.</w:t>
            </w:r>
            <w:r>
              <w:t>6</w:t>
            </w:r>
            <w:r w:rsidRPr="00C87D26">
              <w:t>0%</w:t>
            </w:r>
            <w:r>
              <w:t>)</w:t>
            </w:r>
          </w:p>
        </w:tc>
      </w:tr>
      <w:tr w:rsidR="001027E4" w:rsidRPr="00846E7E" w14:paraId="0F4725BC" w14:textId="77777777" w:rsidTr="005E3F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16" w:type="dxa"/>
            <w:tcBorders>
              <w:top w:val="nil"/>
              <w:bottom w:val="nil"/>
            </w:tcBorders>
            <w:noWrap/>
          </w:tcPr>
          <w:p w14:paraId="71522E90" w14:textId="5F3783C0" w:rsidR="001027E4" w:rsidRPr="00846E7E" w:rsidRDefault="001027E4" w:rsidP="001027E4">
            <w:pPr>
              <w:ind w:left="720"/>
              <w:rPr>
                <w:b w:val="0"/>
                <w:bCs w:val="0"/>
              </w:rPr>
            </w:pPr>
            <w:r w:rsidRPr="00846E7E">
              <w:rPr>
                <w:b w:val="0"/>
                <w:bCs w:val="0"/>
              </w:rPr>
              <w:t>Medical</w:t>
            </w:r>
          </w:p>
        </w:tc>
        <w:tc>
          <w:tcPr>
            <w:tcW w:w="2977" w:type="dxa"/>
            <w:tcBorders>
              <w:top w:val="nil"/>
              <w:bottom w:val="nil"/>
            </w:tcBorders>
            <w:noWrap/>
          </w:tcPr>
          <w:p w14:paraId="78D144BE" w14:textId="3528DBFE" w:rsidR="001027E4" w:rsidRPr="00846E7E" w:rsidRDefault="001027E4" w:rsidP="001027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87D26">
              <w:t>6</w:t>
            </w:r>
            <w:r>
              <w:t>6 (</w:t>
            </w:r>
            <w:r w:rsidRPr="00C87D26">
              <w:t>4</w:t>
            </w:r>
            <w:r>
              <w:t>9</w:t>
            </w:r>
            <w:r w:rsidRPr="00C87D26">
              <w:t>.</w:t>
            </w:r>
            <w:r>
              <w:t>6</w:t>
            </w:r>
            <w:r w:rsidRPr="00C87D26">
              <w:t>%</w:t>
            </w:r>
            <w:r>
              <w:t>)</w:t>
            </w:r>
          </w:p>
        </w:tc>
      </w:tr>
      <w:tr w:rsidR="001027E4" w:rsidRPr="00846E7E" w14:paraId="612B8358" w14:textId="77777777" w:rsidTr="005E3F04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16" w:type="dxa"/>
            <w:tcBorders>
              <w:top w:val="nil"/>
              <w:bottom w:val="nil"/>
            </w:tcBorders>
            <w:noWrap/>
          </w:tcPr>
          <w:p w14:paraId="377F68C0" w14:textId="5CCC41EE" w:rsidR="001027E4" w:rsidRPr="00846E7E" w:rsidRDefault="001027E4" w:rsidP="001027E4">
            <w:pPr>
              <w:ind w:left="720"/>
              <w:rPr>
                <w:b w:val="0"/>
                <w:bCs w:val="0"/>
              </w:rPr>
            </w:pPr>
            <w:r w:rsidRPr="00846E7E">
              <w:rPr>
                <w:b w:val="0"/>
                <w:bCs w:val="0"/>
              </w:rPr>
              <w:t>Mixed Medical/Surgical</w:t>
            </w:r>
          </w:p>
        </w:tc>
        <w:tc>
          <w:tcPr>
            <w:tcW w:w="2977" w:type="dxa"/>
            <w:tcBorders>
              <w:top w:val="nil"/>
              <w:bottom w:val="nil"/>
            </w:tcBorders>
            <w:noWrap/>
          </w:tcPr>
          <w:p w14:paraId="2DE26438" w14:textId="5654479D" w:rsidR="001027E4" w:rsidRPr="00846E7E" w:rsidRDefault="001027E4" w:rsidP="001027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87D26">
              <w:t>14</w:t>
            </w:r>
            <w:r>
              <w:t xml:space="preserve"> (10.5</w:t>
            </w:r>
            <w:r w:rsidRPr="00C87D26">
              <w:t>%</w:t>
            </w:r>
            <w:r>
              <w:t>)</w:t>
            </w:r>
          </w:p>
        </w:tc>
      </w:tr>
      <w:tr w:rsidR="001027E4" w:rsidRPr="00846E7E" w14:paraId="69F2C65E" w14:textId="77777777" w:rsidTr="00B241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16" w:type="dxa"/>
            <w:tcBorders>
              <w:top w:val="nil"/>
              <w:bottom w:val="nil"/>
            </w:tcBorders>
            <w:noWrap/>
          </w:tcPr>
          <w:p w14:paraId="5D5AC05A" w14:textId="605929A2" w:rsidR="001027E4" w:rsidRPr="00846E7E" w:rsidRDefault="00CA473E" w:rsidP="001027E4">
            <w:pPr>
              <w:ind w:left="720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Critical Care</w:t>
            </w:r>
          </w:p>
        </w:tc>
        <w:tc>
          <w:tcPr>
            <w:tcW w:w="2977" w:type="dxa"/>
            <w:tcBorders>
              <w:top w:val="nil"/>
              <w:bottom w:val="nil"/>
            </w:tcBorders>
            <w:noWrap/>
          </w:tcPr>
          <w:p w14:paraId="7D92206C" w14:textId="0F0C0D10" w:rsidR="001027E4" w:rsidRPr="00846E7E" w:rsidRDefault="001027E4" w:rsidP="001027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87D26">
              <w:t>1</w:t>
            </w:r>
            <w:r>
              <w:t xml:space="preserve"> (</w:t>
            </w:r>
            <w:r w:rsidR="00CA473E">
              <w:t>1.5</w:t>
            </w:r>
            <w:r w:rsidRPr="00C87D26">
              <w:t>%</w:t>
            </w:r>
            <w:r>
              <w:t>)</w:t>
            </w:r>
          </w:p>
        </w:tc>
      </w:tr>
      <w:tr w:rsidR="001027E4" w:rsidRPr="00846E7E" w14:paraId="3641FD4F" w14:textId="77777777" w:rsidTr="00EB1F1F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16" w:type="dxa"/>
            <w:tcBorders>
              <w:top w:val="nil"/>
              <w:bottom w:val="single" w:sz="4" w:space="0" w:color="auto"/>
            </w:tcBorders>
            <w:noWrap/>
          </w:tcPr>
          <w:p w14:paraId="5B988DE4" w14:textId="0AEFA0BD" w:rsidR="001027E4" w:rsidRPr="00846E7E" w:rsidRDefault="001027E4" w:rsidP="001027E4">
            <w:pPr>
              <w:ind w:left="720"/>
              <w:rPr>
                <w:b w:val="0"/>
                <w:bCs w:val="0"/>
              </w:rPr>
            </w:pPr>
            <w:r w:rsidRPr="00846E7E">
              <w:rPr>
                <w:b w:val="0"/>
                <w:bCs w:val="0"/>
              </w:rPr>
              <w:t>Other</w:t>
            </w:r>
          </w:p>
        </w:tc>
        <w:tc>
          <w:tcPr>
            <w:tcW w:w="2977" w:type="dxa"/>
            <w:tcBorders>
              <w:top w:val="nil"/>
              <w:bottom w:val="single" w:sz="4" w:space="0" w:color="auto"/>
            </w:tcBorders>
            <w:noWrap/>
          </w:tcPr>
          <w:p w14:paraId="06884EC1" w14:textId="77EE2E57" w:rsidR="001027E4" w:rsidRPr="00846E7E" w:rsidRDefault="001027E4" w:rsidP="001027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87D26">
              <w:t>21</w:t>
            </w:r>
            <w:r>
              <w:t xml:space="preserve"> (</w:t>
            </w:r>
            <w:r w:rsidRPr="00C87D26">
              <w:t>1</w:t>
            </w:r>
            <w:r>
              <w:t>5.8</w:t>
            </w:r>
            <w:r w:rsidRPr="00C87D26">
              <w:t>%</w:t>
            </w:r>
            <w:r>
              <w:t>)</w:t>
            </w:r>
          </w:p>
        </w:tc>
      </w:tr>
      <w:tr w:rsidR="001027E4" w:rsidRPr="001027E4" w14:paraId="407E446F" w14:textId="77777777" w:rsidTr="00EB1F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16" w:type="dxa"/>
            <w:tcBorders>
              <w:top w:val="single" w:sz="4" w:space="0" w:color="auto"/>
              <w:bottom w:val="nil"/>
            </w:tcBorders>
            <w:noWrap/>
          </w:tcPr>
          <w:p w14:paraId="1C9F8636" w14:textId="4837F87B" w:rsidR="001027E4" w:rsidRPr="001027E4" w:rsidRDefault="001027E4" w:rsidP="001027E4">
            <w:pPr>
              <w:rPr>
                <w:b w:val="0"/>
                <w:bCs w:val="0"/>
              </w:rPr>
            </w:pPr>
            <w:r w:rsidRPr="001027E4">
              <w:rPr>
                <w:b w:val="0"/>
                <w:bCs w:val="0"/>
              </w:rPr>
              <w:t>Days in hospital</w:t>
            </w:r>
            <w:r w:rsidR="00A0736E">
              <w:rPr>
                <w:b w:val="0"/>
                <w:bCs w:val="0"/>
              </w:rPr>
              <w:t xml:space="preserve">, </w:t>
            </w:r>
            <w:r w:rsidR="00333C4D">
              <w:rPr>
                <w:b w:val="0"/>
                <w:bCs w:val="0"/>
              </w:rPr>
              <w:t>mean (range)</w:t>
            </w:r>
          </w:p>
        </w:tc>
        <w:tc>
          <w:tcPr>
            <w:tcW w:w="2977" w:type="dxa"/>
            <w:tcBorders>
              <w:top w:val="single" w:sz="4" w:space="0" w:color="auto"/>
              <w:bottom w:val="nil"/>
            </w:tcBorders>
            <w:noWrap/>
          </w:tcPr>
          <w:p w14:paraId="2EEC762C" w14:textId="67DACB11" w:rsidR="001027E4" w:rsidRPr="001027E4" w:rsidRDefault="00333C4D" w:rsidP="001027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3.99 (3-300)</w:t>
            </w:r>
          </w:p>
        </w:tc>
      </w:tr>
      <w:tr w:rsidR="001027E4" w:rsidRPr="00846E7E" w14:paraId="07923D52" w14:textId="77777777" w:rsidTr="00115438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1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371F8260" w14:textId="0207B41A" w:rsidR="001027E4" w:rsidRPr="00846E7E" w:rsidRDefault="001027E4" w:rsidP="00B2410F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Previous hospitalisation</w:t>
            </w:r>
            <w:r w:rsidR="00CA14E0">
              <w:rPr>
                <w:b w:val="0"/>
                <w:bCs w:val="0"/>
              </w:rPr>
              <w:t xml:space="preserve">, </w:t>
            </w:r>
            <w:r w:rsidR="00CA14E0" w:rsidRPr="00A0736E">
              <w:rPr>
                <w:b w:val="0"/>
                <w:bCs w:val="0"/>
                <w:i/>
                <w:iCs/>
              </w:rPr>
              <w:t>n (%)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4ED9760A" w14:textId="0E1833B9" w:rsidR="001027E4" w:rsidRPr="00846E7E" w:rsidRDefault="001027E4" w:rsidP="00B241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1027E4" w:rsidRPr="00846E7E" w14:paraId="1D5A48C8" w14:textId="77777777" w:rsidTr="001154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1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047248B" w14:textId="552949A7" w:rsidR="001027E4" w:rsidRPr="00846E7E" w:rsidRDefault="00CA14E0" w:rsidP="00B2410F">
            <w:pPr>
              <w:ind w:left="720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Yes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451B35A" w14:textId="60024C07" w:rsidR="001027E4" w:rsidRPr="00846E7E" w:rsidRDefault="00CA14E0" w:rsidP="00B241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29 (92.1%)</w:t>
            </w:r>
          </w:p>
        </w:tc>
      </w:tr>
      <w:tr w:rsidR="001027E4" w:rsidRPr="00846E7E" w14:paraId="745C4F1B" w14:textId="77777777" w:rsidTr="00115438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2BA6E644" w14:textId="69A818E9" w:rsidR="001027E4" w:rsidRPr="00846E7E" w:rsidRDefault="00CA14E0" w:rsidP="00B2410F">
            <w:pPr>
              <w:ind w:left="720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No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3CDC8EBA" w14:textId="17171A62" w:rsidR="001027E4" w:rsidRPr="00846E7E" w:rsidRDefault="00CA14E0" w:rsidP="00B241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1 (7.9%)</w:t>
            </w:r>
          </w:p>
        </w:tc>
      </w:tr>
      <w:tr w:rsidR="001027E4" w:rsidRPr="00846E7E" w14:paraId="7E9FCA6C" w14:textId="77777777" w:rsidTr="00ED67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1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24757FCA" w14:textId="733954DF" w:rsidR="001027E4" w:rsidRPr="008864B7" w:rsidRDefault="00115438" w:rsidP="00B2410F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Self-reported rating of overall health</w:t>
            </w:r>
            <w:r w:rsidR="00ED67B2">
              <w:rPr>
                <w:b w:val="0"/>
                <w:bCs w:val="0"/>
              </w:rPr>
              <w:t xml:space="preserve">, </w:t>
            </w:r>
            <w:r w:rsidR="00ED67B2" w:rsidRPr="00A0736E">
              <w:rPr>
                <w:b w:val="0"/>
                <w:bCs w:val="0"/>
                <w:i/>
                <w:iCs/>
              </w:rPr>
              <w:t>n (%)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4AB4369C" w14:textId="42EC0B36" w:rsidR="001027E4" w:rsidRPr="00C556F4" w:rsidRDefault="001027E4" w:rsidP="00B241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1027E4" w:rsidRPr="00846E7E" w14:paraId="5C66A7C7" w14:textId="77777777" w:rsidTr="00ED67B2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1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3258393" w14:textId="3FE29827" w:rsidR="001027E4" w:rsidRPr="008864B7" w:rsidRDefault="00115438" w:rsidP="00B2410F">
            <w:pPr>
              <w:ind w:left="720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Poor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1357F6F" w14:textId="3B2AC125" w:rsidR="001027E4" w:rsidRPr="00846E7E" w:rsidRDefault="00ED67B2" w:rsidP="00B241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5 (10.8%)</w:t>
            </w:r>
          </w:p>
        </w:tc>
      </w:tr>
      <w:tr w:rsidR="001027E4" w:rsidRPr="00846E7E" w14:paraId="736D2EBC" w14:textId="77777777" w:rsidTr="00ED67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1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93F710E" w14:textId="136414C2" w:rsidR="001027E4" w:rsidRPr="008864B7" w:rsidRDefault="00115438" w:rsidP="00B2410F">
            <w:pPr>
              <w:ind w:left="720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Fair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1E11847" w14:textId="0A448B8B" w:rsidR="001027E4" w:rsidRPr="00846E7E" w:rsidRDefault="00ED67B2" w:rsidP="00B241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8 (27.3%)</w:t>
            </w:r>
          </w:p>
        </w:tc>
      </w:tr>
      <w:tr w:rsidR="001027E4" w:rsidRPr="00846E7E" w14:paraId="0654C4DB" w14:textId="77777777" w:rsidTr="00ED67B2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1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EA6E56C" w14:textId="4D240A44" w:rsidR="001027E4" w:rsidRPr="008864B7" w:rsidRDefault="00115438" w:rsidP="00B2410F">
            <w:pPr>
              <w:ind w:left="720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Good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3BC3548" w14:textId="37593527" w:rsidR="001027E4" w:rsidRPr="00846E7E" w:rsidRDefault="00ED67B2" w:rsidP="00B241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8 (41.7%)</w:t>
            </w:r>
          </w:p>
        </w:tc>
      </w:tr>
      <w:tr w:rsidR="001027E4" w:rsidRPr="00846E7E" w14:paraId="74078597" w14:textId="77777777" w:rsidTr="00ED67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1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D10B3C9" w14:textId="5E23A832" w:rsidR="001027E4" w:rsidRPr="008864B7" w:rsidRDefault="00115438" w:rsidP="00B2410F">
            <w:pPr>
              <w:ind w:left="720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 xml:space="preserve">Very Good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4CE2900" w14:textId="1C9F167E" w:rsidR="001027E4" w:rsidRPr="00846E7E" w:rsidRDefault="00ED67B2" w:rsidP="00B241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8 (12.9%)</w:t>
            </w:r>
          </w:p>
        </w:tc>
      </w:tr>
      <w:tr w:rsidR="001027E4" w:rsidRPr="00846E7E" w14:paraId="2EE752A1" w14:textId="77777777" w:rsidTr="00ED67B2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5F9CF295" w14:textId="30EB2393" w:rsidR="001027E4" w:rsidRPr="008864B7" w:rsidRDefault="00115438" w:rsidP="00115438">
            <w:pPr>
              <w:ind w:left="720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 xml:space="preserve">Excellent 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23131A5E" w14:textId="65C73660" w:rsidR="001027E4" w:rsidRPr="00C556F4" w:rsidRDefault="00ED67B2" w:rsidP="00B241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0 (7.2%)</w:t>
            </w:r>
          </w:p>
        </w:tc>
      </w:tr>
      <w:tr w:rsidR="001027E4" w:rsidRPr="00846E7E" w14:paraId="4DB5A228" w14:textId="77777777" w:rsidTr="00ED67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1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356C9240" w14:textId="77777777" w:rsidR="001027E4" w:rsidRDefault="001027E4" w:rsidP="00B2410F">
            <w:pPr>
              <w:ind w:left="720"/>
              <w:rPr>
                <w:b w:val="0"/>
                <w:bCs w:val="0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21337253" w14:textId="77777777" w:rsidR="001027E4" w:rsidRDefault="001027E4" w:rsidP="00B241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</w:tbl>
    <w:p w14:paraId="1214D2C0" w14:textId="77777777" w:rsidR="00681A92" w:rsidRDefault="00681A92"/>
    <w:sectPr w:rsidR="00681A92" w:rsidSect="001027E4">
      <w:pgSz w:w="12240" w:h="15840"/>
      <w:pgMar w:top="1440" w:right="1440" w:bottom="1440" w:left="1440" w:header="720" w:footer="720" w:gutter="0"/>
      <w:cols w:space="708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gutterAtTop/>
  <w:defaultTabStop w:val="720"/>
  <w:drawingGridHorizontalSpacing w:val="110"/>
  <w:drawingGridVerticalSpacing w:val="299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27E4"/>
    <w:rsid w:val="00063847"/>
    <w:rsid w:val="001027E4"/>
    <w:rsid w:val="00115438"/>
    <w:rsid w:val="00167AA4"/>
    <w:rsid w:val="001B59D1"/>
    <w:rsid w:val="001C6DC9"/>
    <w:rsid w:val="002158A4"/>
    <w:rsid w:val="002A7AB0"/>
    <w:rsid w:val="002B4634"/>
    <w:rsid w:val="00333C4D"/>
    <w:rsid w:val="003E7892"/>
    <w:rsid w:val="00426B7D"/>
    <w:rsid w:val="00446190"/>
    <w:rsid w:val="00543171"/>
    <w:rsid w:val="00681A92"/>
    <w:rsid w:val="0079189D"/>
    <w:rsid w:val="007C7CF0"/>
    <w:rsid w:val="00830A6A"/>
    <w:rsid w:val="009F25B1"/>
    <w:rsid w:val="00A0736E"/>
    <w:rsid w:val="00C3231D"/>
    <w:rsid w:val="00CA14E0"/>
    <w:rsid w:val="00CA473E"/>
    <w:rsid w:val="00ED67B2"/>
    <w:rsid w:val="00F03920"/>
    <w:rsid w:val="00F15207"/>
    <w:rsid w:val="00FD40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C96165"/>
  <w15:chartTrackingRefBased/>
  <w15:docId w15:val="{98B455DF-98D7-4AEB-9567-9D02683C86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027E4"/>
  </w:style>
  <w:style w:type="paragraph" w:styleId="Heading1">
    <w:name w:val="heading 1"/>
    <w:basedOn w:val="Normal"/>
    <w:next w:val="Normal"/>
    <w:link w:val="Heading1Char"/>
    <w:uiPriority w:val="9"/>
    <w:qFormat/>
    <w:rsid w:val="001027E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027E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027E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027E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027E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027E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027E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027E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027E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027E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027E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027E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027E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027E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027E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027E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027E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027E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027E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027E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027E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027E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027E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027E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027E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027E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027E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027E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027E4"/>
    <w:rPr>
      <w:b/>
      <w:bCs/>
      <w:smallCaps/>
      <w:color w:val="0F4761" w:themeColor="accent1" w:themeShade="BF"/>
      <w:spacing w:val="5"/>
    </w:rPr>
  </w:style>
  <w:style w:type="table" w:styleId="PlainTable2">
    <w:name w:val="Plain Table 2"/>
    <w:basedOn w:val="TableNormal"/>
    <w:uiPriority w:val="42"/>
    <w:rsid w:val="001027E4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79189D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2</TotalTime>
  <Pages>1</Pages>
  <Words>82</Words>
  <Characters>46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ublin City University</Company>
  <LinksUpToDate>false</LinksUpToDate>
  <CharactersWithSpaces>5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Connolly</dc:creator>
  <cp:keywords/>
  <dc:description/>
  <cp:lastModifiedBy>Anna Connolly</cp:lastModifiedBy>
  <cp:revision>9</cp:revision>
  <dcterms:created xsi:type="dcterms:W3CDTF">2025-07-21T15:11:00Z</dcterms:created>
  <dcterms:modified xsi:type="dcterms:W3CDTF">2025-08-13T15:54:00Z</dcterms:modified>
</cp:coreProperties>
</file>